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9A5D1" w14:textId="0E8FE441" w:rsidR="00353898" w:rsidRPr="00353898" w:rsidRDefault="00353898" w:rsidP="00353898">
      <w:pPr>
        <w:spacing w:after="100" w:afterAutospacing="1" w:line="360" w:lineRule="auto"/>
        <w:rPr>
          <w:rFonts w:eastAsiaTheme="minorHAnsi" w:cstheme="minorBidi"/>
          <w:b/>
          <w:bCs/>
          <w:szCs w:val="22"/>
        </w:rPr>
      </w:pPr>
      <w:bookmarkStart w:id="0" w:name="_Ref124409760"/>
      <w:r w:rsidRPr="00353898">
        <w:rPr>
          <w:rFonts w:eastAsiaTheme="minorHAnsi" w:cstheme="minorBidi"/>
          <w:b/>
          <w:bCs/>
          <w:szCs w:val="22"/>
        </w:rPr>
        <w:t>Supplementary material</w:t>
      </w:r>
    </w:p>
    <w:p w14:paraId="2A9DB938" w14:textId="54B57DAD" w:rsidR="00353898" w:rsidRPr="00353898" w:rsidRDefault="00353898" w:rsidP="00353898">
      <w:pPr>
        <w:spacing w:after="100" w:afterAutospacing="1" w:line="360" w:lineRule="auto"/>
        <w:rPr>
          <w:rFonts w:eastAsiaTheme="minorHAnsi" w:cstheme="minorBidi"/>
          <w:szCs w:val="22"/>
        </w:rPr>
      </w:pPr>
      <w:r w:rsidRPr="00353898">
        <w:rPr>
          <w:rFonts w:eastAsiaTheme="minorHAnsi" w:cstheme="minorBidi"/>
          <w:szCs w:val="22"/>
        </w:rPr>
        <w:t>Suppl Table 1</w:t>
      </w:r>
      <w:bookmarkEnd w:id="0"/>
      <w:r w:rsidRPr="00353898">
        <w:rPr>
          <w:rFonts w:eastAsiaTheme="minorHAnsi" w:cstheme="minorBidi"/>
          <w:szCs w:val="22"/>
        </w:rPr>
        <w:t>: Systemic anticancer therapy of interest</w:t>
      </w:r>
    </w:p>
    <w:p w14:paraId="7DB9957A" w14:textId="77777777" w:rsidR="00353898" w:rsidRPr="00353898" w:rsidRDefault="00353898" w:rsidP="00353898"/>
    <w:tbl>
      <w:tblPr>
        <w:tblW w:w="70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4607"/>
      </w:tblGrid>
      <w:tr w:rsidR="00353898" w:rsidRPr="00353898" w14:paraId="3D4DA323" w14:textId="77777777" w:rsidTr="00E51354">
        <w:trPr>
          <w:trHeight w:val="213"/>
          <w:tblHeader/>
          <w:jc w:val="center"/>
        </w:trPr>
        <w:tc>
          <w:tcPr>
            <w:tcW w:w="2485" w:type="dxa"/>
            <w:vAlign w:val="center"/>
          </w:tcPr>
          <w:p w14:paraId="7FD759A1" w14:textId="77777777" w:rsidR="00353898" w:rsidRPr="00353898" w:rsidRDefault="00353898" w:rsidP="00353898">
            <w:pPr>
              <w:jc w:val="both"/>
            </w:pPr>
            <w:r w:rsidRPr="00353898">
              <w:t>Treatment class</w:t>
            </w:r>
          </w:p>
        </w:tc>
        <w:tc>
          <w:tcPr>
            <w:tcW w:w="4607" w:type="dxa"/>
            <w:vAlign w:val="center"/>
          </w:tcPr>
          <w:p w14:paraId="03966FDA" w14:textId="77777777" w:rsidR="00353898" w:rsidRPr="00353898" w:rsidRDefault="00353898" w:rsidP="00353898">
            <w:pPr>
              <w:jc w:val="both"/>
            </w:pPr>
            <w:r w:rsidRPr="00353898">
              <w:t>Product</w:t>
            </w:r>
          </w:p>
        </w:tc>
      </w:tr>
      <w:tr w:rsidR="00353898" w:rsidRPr="00353898" w14:paraId="415F416E" w14:textId="77777777" w:rsidTr="00E51354">
        <w:trPr>
          <w:trHeight w:val="1876"/>
          <w:jc w:val="center"/>
        </w:trPr>
        <w:tc>
          <w:tcPr>
            <w:tcW w:w="2485" w:type="dxa"/>
            <w:vAlign w:val="center"/>
          </w:tcPr>
          <w:p w14:paraId="66783E3E" w14:textId="77777777" w:rsidR="00353898" w:rsidRPr="00353898" w:rsidRDefault="00353898" w:rsidP="00353898">
            <w:pPr>
              <w:jc w:val="both"/>
            </w:pPr>
            <w:r w:rsidRPr="00353898">
              <w:t>Chemotherapy</w:t>
            </w:r>
          </w:p>
        </w:tc>
        <w:tc>
          <w:tcPr>
            <w:tcW w:w="4607" w:type="dxa"/>
          </w:tcPr>
          <w:p w14:paraId="2DF8CA22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 xml:space="preserve">Carboplatine </w:t>
            </w:r>
          </w:p>
          <w:p w14:paraId="3C6F4CA0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 xml:space="preserve">Cisplatine </w:t>
            </w:r>
          </w:p>
          <w:p w14:paraId="14DB5A8A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Docetaxel</w:t>
            </w:r>
          </w:p>
          <w:p w14:paraId="3E2D0D64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 xml:space="preserve">Gemcitabine </w:t>
            </w:r>
          </w:p>
          <w:p w14:paraId="61678413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 xml:space="preserve">Paclitaxel </w:t>
            </w:r>
          </w:p>
          <w:p w14:paraId="5B42C96F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Pemetrexed*</w:t>
            </w:r>
          </w:p>
          <w:p w14:paraId="2C367CD2" w14:textId="77777777" w:rsidR="00353898" w:rsidRPr="00353898" w:rsidRDefault="00353898" w:rsidP="00353898">
            <w:pPr>
              <w:jc w:val="both"/>
            </w:pPr>
            <w:r w:rsidRPr="00353898">
              <w:rPr>
                <w:lang w:val="fr-FR"/>
              </w:rPr>
              <w:t>V</w:t>
            </w:r>
            <w:r w:rsidRPr="00353898">
              <w:t xml:space="preserve">inorelbine** </w:t>
            </w:r>
          </w:p>
        </w:tc>
      </w:tr>
      <w:tr w:rsidR="00353898" w:rsidRPr="00353898" w14:paraId="359CE120" w14:textId="77777777" w:rsidTr="00E51354">
        <w:trPr>
          <w:trHeight w:val="169"/>
          <w:jc w:val="center"/>
        </w:trPr>
        <w:tc>
          <w:tcPr>
            <w:tcW w:w="2485" w:type="dxa"/>
            <w:vAlign w:val="center"/>
          </w:tcPr>
          <w:p w14:paraId="7E5DFB30" w14:textId="77777777" w:rsidR="00353898" w:rsidRPr="00353898" w:rsidRDefault="00353898" w:rsidP="00353898">
            <w:pPr>
              <w:jc w:val="both"/>
            </w:pPr>
            <w:r w:rsidRPr="00353898">
              <w:t>Targeted therapy</w:t>
            </w:r>
          </w:p>
        </w:tc>
        <w:tc>
          <w:tcPr>
            <w:tcW w:w="4607" w:type="dxa"/>
          </w:tcPr>
          <w:p w14:paraId="767A65A8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Afatinib**</w:t>
            </w:r>
          </w:p>
          <w:p w14:paraId="509ADCBC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Alectinib**</w:t>
            </w:r>
          </w:p>
          <w:p w14:paraId="6012F821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Brigatinib*</w:t>
            </w:r>
          </w:p>
          <w:p w14:paraId="52C5F00A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Ceritinib**</w:t>
            </w:r>
          </w:p>
          <w:p w14:paraId="0E96989C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Crizotinib**</w:t>
            </w:r>
          </w:p>
          <w:p w14:paraId="42695E81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Erlotinib**</w:t>
            </w:r>
          </w:p>
          <w:p w14:paraId="5F5B5FCA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Gefitinib**</w:t>
            </w:r>
          </w:p>
          <w:p w14:paraId="4F76BBEC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Lorlatinib**</w:t>
            </w:r>
          </w:p>
          <w:p w14:paraId="19142A06" w14:textId="77777777" w:rsidR="00353898" w:rsidRPr="00353898" w:rsidRDefault="00353898" w:rsidP="00353898">
            <w:pPr>
              <w:jc w:val="both"/>
              <w:rPr>
                <w:lang w:val="fr-FR"/>
              </w:rPr>
            </w:pPr>
            <w:r w:rsidRPr="00353898">
              <w:rPr>
                <w:lang w:val="fr-FR"/>
              </w:rPr>
              <w:t>Osimertinib**</w:t>
            </w:r>
          </w:p>
        </w:tc>
      </w:tr>
      <w:tr w:rsidR="00353898" w:rsidRPr="00353898" w14:paraId="4A3BC3B5" w14:textId="77777777" w:rsidTr="00E51354">
        <w:trPr>
          <w:trHeight w:val="201"/>
          <w:jc w:val="center"/>
        </w:trPr>
        <w:tc>
          <w:tcPr>
            <w:tcW w:w="2485" w:type="dxa"/>
            <w:vAlign w:val="center"/>
          </w:tcPr>
          <w:p w14:paraId="5E756443" w14:textId="77777777" w:rsidR="00353898" w:rsidRPr="00353898" w:rsidRDefault="00353898" w:rsidP="00353898">
            <w:pPr>
              <w:jc w:val="both"/>
            </w:pPr>
            <w:r w:rsidRPr="00353898">
              <w:t>Immunotherapy</w:t>
            </w:r>
          </w:p>
        </w:tc>
        <w:tc>
          <w:tcPr>
            <w:tcW w:w="4607" w:type="dxa"/>
          </w:tcPr>
          <w:p w14:paraId="58943DCC" w14:textId="77777777" w:rsidR="00353898" w:rsidRPr="00353898" w:rsidRDefault="00353898" w:rsidP="00353898">
            <w:pPr>
              <w:jc w:val="both"/>
            </w:pPr>
            <w:r w:rsidRPr="00353898">
              <w:t>Atezolizumab*</w:t>
            </w:r>
          </w:p>
          <w:p w14:paraId="4A13A4AF" w14:textId="77777777" w:rsidR="00353898" w:rsidRPr="00353898" w:rsidRDefault="00353898" w:rsidP="00353898">
            <w:pPr>
              <w:jc w:val="both"/>
            </w:pPr>
            <w:r w:rsidRPr="00353898">
              <w:rPr>
                <w:lang w:val="fr-FR"/>
              </w:rPr>
              <w:t>N</w:t>
            </w:r>
            <w:r w:rsidRPr="00353898">
              <w:t>ivolumab*</w:t>
            </w:r>
          </w:p>
          <w:p w14:paraId="6EA1A4CA" w14:textId="77777777" w:rsidR="00353898" w:rsidRPr="00353898" w:rsidRDefault="00353898" w:rsidP="00353898">
            <w:pPr>
              <w:jc w:val="both"/>
            </w:pPr>
            <w:r w:rsidRPr="00353898">
              <w:t xml:space="preserve">Pembrolizumab* </w:t>
            </w:r>
          </w:p>
        </w:tc>
      </w:tr>
      <w:tr w:rsidR="00353898" w:rsidRPr="00353898" w14:paraId="15329A5E" w14:textId="77777777" w:rsidTr="00E51354">
        <w:trPr>
          <w:trHeight w:val="201"/>
          <w:jc w:val="center"/>
        </w:trPr>
        <w:tc>
          <w:tcPr>
            <w:tcW w:w="2485" w:type="dxa"/>
            <w:vAlign w:val="center"/>
          </w:tcPr>
          <w:p w14:paraId="71CFC700" w14:textId="77777777" w:rsidR="00353898" w:rsidRPr="00353898" w:rsidRDefault="00353898" w:rsidP="00353898">
            <w:pPr>
              <w:jc w:val="both"/>
            </w:pPr>
            <w:r w:rsidRPr="00353898">
              <w:t>Monoclonal antibody</w:t>
            </w:r>
          </w:p>
        </w:tc>
        <w:tc>
          <w:tcPr>
            <w:tcW w:w="4607" w:type="dxa"/>
          </w:tcPr>
          <w:p w14:paraId="4B123972" w14:textId="77777777" w:rsidR="00353898" w:rsidRPr="00353898" w:rsidRDefault="00353898" w:rsidP="00353898">
            <w:pPr>
              <w:jc w:val="both"/>
            </w:pPr>
            <w:r w:rsidRPr="00353898">
              <w:t>Bevacizumab*</w:t>
            </w:r>
          </w:p>
        </w:tc>
      </w:tr>
    </w:tbl>
    <w:p w14:paraId="5158B45B" w14:textId="77777777" w:rsidR="00353898" w:rsidRPr="00691159" w:rsidRDefault="00353898" w:rsidP="00353898">
      <w:pPr>
        <w:ind w:left="993"/>
        <w:jc w:val="both"/>
        <w:rPr>
          <w:sz w:val="18"/>
        </w:rPr>
      </w:pPr>
      <w:bookmarkStart w:id="1" w:name="_Hlk115777037"/>
      <w:r w:rsidRPr="00691159">
        <w:rPr>
          <w:sz w:val="18"/>
        </w:rPr>
        <w:t>Treatments still under personal early access “ATUn” cannot be studied.</w:t>
      </w:r>
    </w:p>
    <w:p w14:paraId="530BE757" w14:textId="77777777" w:rsidR="00353898" w:rsidRPr="00691159" w:rsidRDefault="00353898" w:rsidP="00353898">
      <w:pPr>
        <w:ind w:left="993"/>
        <w:jc w:val="both"/>
        <w:rPr>
          <w:sz w:val="18"/>
        </w:rPr>
      </w:pPr>
      <w:r w:rsidRPr="00691159">
        <w:rPr>
          <w:sz w:val="18"/>
        </w:rPr>
        <w:t>* Treatment extra DRG</w:t>
      </w:r>
    </w:p>
    <w:p w14:paraId="0AB6DE1C" w14:textId="77777777" w:rsidR="00353898" w:rsidRPr="00691159" w:rsidRDefault="00353898" w:rsidP="00353898">
      <w:pPr>
        <w:ind w:left="993"/>
        <w:jc w:val="both"/>
        <w:rPr>
          <w:sz w:val="18"/>
        </w:rPr>
      </w:pPr>
      <w:r w:rsidRPr="00691159">
        <w:rPr>
          <w:sz w:val="18"/>
        </w:rPr>
        <w:t xml:space="preserve">** Dispensed </w:t>
      </w:r>
      <w:r>
        <w:rPr>
          <w:sz w:val="18"/>
        </w:rPr>
        <w:t xml:space="preserve">also </w:t>
      </w:r>
      <w:r w:rsidRPr="00691159">
        <w:rPr>
          <w:sz w:val="18"/>
        </w:rPr>
        <w:t>in pharmacy out of hospital</w:t>
      </w:r>
    </w:p>
    <w:bookmarkEnd w:id="1"/>
    <w:p w14:paraId="5022C449" w14:textId="66F94C1B" w:rsidR="00A860F4" w:rsidRDefault="00A860F4"/>
    <w:p w14:paraId="1E00863B" w14:textId="77777777" w:rsidR="00CB61AD" w:rsidRDefault="00CB61AD"/>
    <w:p w14:paraId="11F27C02" w14:textId="77777777" w:rsidR="00CB61AD" w:rsidRDefault="00CB61AD"/>
    <w:p w14:paraId="7C8C4645" w14:textId="77777777" w:rsidR="00CB61AD" w:rsidRDefault="00CB61AD"/>
    <w:p w14:paraId="79B4E332" w14:textId="77777777" w:rsidR="00CB61AD" w:rsidRDefault="00CB61AD"/>
    <w:p w14:paraId="7140271A" w14:textId="77777777" w:rsidR="00CB61AD" w:rsidRDefault="00CB61AD"/>
    <w:p w14:paraId="4FE14B1F" w14:textId="77777777" w:rsidR="00CB61AD" w:rsidRDefault="00CB61AD"/>
    <w:p w14:paraId="0CDBC25A" w14:textId="77777777" w:rsidR="00CB61AD" w:rsidRDefault="00CB61AD"/>
    <w:p w14:paraId="74D17696" w14:textId="77777777" w:rsidR="00867A71" w:rsidRDefault="00867A71"/>
    <w:p w14:paraId="3ED74A50" w14:textId="52D2DD1A" w:rsidR="00CD396C" w:rsidRDefault="00CD396C" w:rsidP="00D06276">
      <w:pPr>
        <w:spacing w:after="100" w:afterAutospacing="1" w:line="360" w:lineRule="auto"/>
      </w:pPr>
    </w:p>
    <w:p w14:paraId="7F07A5DE" w14:textId="1F87E1AE" w:rsidR="00B0252A" w:rsidRDefault="00B0252A" w:rsidP="00D06276">
      <w:pPr>
        <w:spacing w:after="100" w:afterAutospacing="1" w:line="36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3AE99FDC" wp14:editId="05C14602">
            <wp:extent cx="5760720" cy="2618740"/>
            <wp:effectExtent l="0" t="0" r="0" b="0"/>
            <wp:docPr id="272467180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46718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C84FE" w14:textId="56896DDD" w:rsidR="00D06276" w:rsidRDefault="00D06276" w:rsidP="00D06276">
      <w:pPr>
        <w:spacing w:after="100" w:afterAutospacing="1" w:line="360" w:lineRule="auto"/>
      </w:pPr>
      <w:r>
        <w:t xml:space="preserve">Suppl Fig 1: </w:t>
      </w:r>
      <w:r w:rsidRPr="00FB0CAD">
        <w:t>Mean monthly costs per patient living with metastatic lung cancer between 2013 and 2021, by sex</w:t>
      </w:r>
    </w:p>
    <w:p w14:paraId="6A0F1C14" w14:textId="77777777" w:rsidR="00CB61AD" w:rsidRDefault="00CB61AD" w:rsidP="00D06276">
      <w:pPr>
        <w:spacing w:after="100" w:afterAutospacing="1" w:line="360" w:lineRule="auto"/>
      </w:pPr>
    </w:p>
    <w:p w14:paraId="1F3224B6" w14:textId="77777777" w:rsidR="00CB61AD" w:rsidRDefault="00CB61AD" w:rsidP="00D06276">
      <w:pPr>
        <w:spacing w:after="100" w:afterAutospacing="1" w:line="360" w:lineRule="auto"/>
      </w:pPr>
    </w:p>
    <w:p w14:paraId="447FF434" w14:textId="77AEAFD4" w:rsidR="004554CB" w:rsidRDefault="00B0252A" w:rsidP="00D06276">
      <w:pPr>
        <w:spacing w:after="100" w:afterAutospacing="1" w:line="360" w:lineRule="auto"/>
      </w:pPr>
      <w:r>
        <w:rPr>
          <w:noProof/>
          <w14:ligatures w14:val="standardContextual"/>
        </w:rPr>
        <w:drawing>
          <wp:inline distT="0" distB="0" distL="0" distR="0" wp14:anchorId="6A92281C" wp14:editId="7D5381DA">
            <wp:extent cx="5760720" cy="2618740"/>
            <wp:effectExtent l="0" t="0" r="0" b="0"/>
            <wp:docPr id="687362672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36267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6DE90" w14:textId="36C52743" w:rsidR="00D06276" w:rsidRPr="00C3717A" w:rsidRDefault="00D06276" w:rsidP="00D06276">
      <w:pPr>
        <w:spacing w:after="100" w:afterAutospacing="1" w:line="360" w:lineRule="auto"/>
      </w:pPr>
      <w:r>
        <w:t xml:space="preserve">Suppl Fig 2: </w:t>
      </w:r>
      <w:r w:rsidRPr="00FB0CAD">
        <w:t>Mean monthly costs per patient living with metastatic lung cancer between 2013 and 2021, by age subgroup</w:t>
      </w:r>
    </w:p>
    <w:p w14:paraId="69D87C8A" w14:textId="68CDB2AD" w:rsidR="00867A71" w:rsidRDefault="00867A71" w:rsidP="00D06276"/>
    <w:sectPr w:rsidR="00867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21"/>
    <w:rsid w:val="00353898"/>
    <w:rsid w:val="004554CB"/>
    <w:rsid w:val="0059125A"/>
    <w:rsid w:val="005E2609"/>
    <w:rsid w:val="00731236"/>
    <w:rsid w:val="00867A71"/>
    <w:rsid w:val="00A860F4"/>
    <w:rsid w:val="00AC575A"/>
    <w:rsid w:val="00B0252A"/>
    <w:rsid w:val="00BC35FE"/>
    <w:rsid w:val="00CB61AD"/>
    <w:rsid w:val="00CD396C"/>
    <w:rsid w:val="00D04F21"/>
    <w:rsid w:val="00D06276"/>
    <w:rsid w:val="00D77F54"/>
    <w:rsid w:val="00E41D99"/>
    <w:rsid w:val="00F6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8F981"/>
  <w15:chartTrackingRefBased/>
  <w15:docId w15:val="{A422EF04-A6F4-4097-A45F-F167C737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4F2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4F2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4F2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4F2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4F2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4F2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4F2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4F2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4F2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4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4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04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04F2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04F2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04F2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04F2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04F2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04F2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04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04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4F2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04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04F2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04F2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04F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04F2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4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4F2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04F21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qFormat/>
    <w:rsid w:val="00353898"/>
    <w:pPr>
      <w:spacing w:before="120" w:after="120"/>
      <w:jc w:val="center"/>
    </w:pPr>
    <w:rPr>
      <w:bCs/>
      <w:szCs w:val="20"/>
    </w:rPr>
  </w:style>
  <w:style w:type="paragraph" w:styleId="Rvision">
    <w:name w:val="Revision"/>
    <w:hidden/>
    <w:uiPriority w:val="99"/>
    <w:semiHidden/>
    <w:rsid w:val="00B0252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ELHASSEN</dc:creator>
  <cp:keywords/>
  <dc:description/>
  <cp:lastModifiedBy>Manon BELHASSEN</cp:lastModifiedBy>
  <cp:revision>9</cp:revision>
  <dcterms:created xsi:type="dcterms:W3CDTF">2025-06-26T08:21:00Z</dcterms:created>
  <dcterms:modified xsi:type="dcterms:W3CDTF">2025-10-13T08:34:00Z</dcterms:modified>
</cp:coreProperties>
</file>